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660"/>
        <w:tblW w:w="9810" w:type="dxa"/>
        <w:tblLook w:val="04A0" w:firstRow="1" w:lastRow="0" w:firstColumn="1" w:lastColumn="0" w:noHBand="0" w:noVBand="1"/>
      </w:tblPr>
      <w:tblGrid>
        <w:gridCol w:w="1620"/>
        <w:gridCol w:w="2181"/>
        <w:gridCol w:w="4029"/>
        <w:gridCol w:w="1890"/>
        <w:gridCol w:w="90"/>
      </w:tblGrid>
      <w:tr w:rsidR="0093741E" w:rsidRPr="00815B67" w14:paraId="6312A50D" w14:textId="77777777" w:rsidTr="009F3AD8">
        <w:trPr>
          <w:gridAfter w:val="1"/>
          <w:wAfter w:w="90" w:type="dxa"/>
          <w:trHeight w:val="282"/>
        </w:trPr>
        <w:tc>
          <w:tcPr>
            <w:tcW w:w="9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3E770" w14:textId="1C7AD572" w:rsidR="0093741E" w:rsidRPr="00815B67" w:rsidRDefault="0095411B" w:rsidP="009F3AD8">
            <w:pPr>
              <w:spacing w:after="0" w:line="240" w:lineRule="auto"/>
              <w:ind w:left="-105" w:firstLine="27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9541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br/>
            </w:r>
            <w:r w:rsidR="0093741E" w:rsidRPr="00815B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ry Table 1: Individuals with SETBP1 variants in Searchlight</w:t>
            </w:r>
          </w:p>
        </w:tc>
      </w:tr>
      <w:tr w:rsidR="0095411B" w:rsidRPr="0095411B" w14:paraId="7BA82F9B" w14:textId="77777777" w:rsidTr="009F3AD8">
        <w:trPr>
          <w:trHeight w:val="28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2DD1B" w14:textId="211DFCBB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roup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9388A" w14:textId="1675578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tein Change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AD6E8" w14:textId="2EAC3F85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ding Chang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354C7" w14:textId="210DAADC" w:rsidR="0093741E" w:rsidRPr="00815B67" w:rsidRDefault="0093741E" w:rsidP="009F3AD8">
            <w:pPr>
              <w:spacing w:after="0" w:line="240" w:lineRule="auto"/>
              <w:ind w:left="165" w:hanging="165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ype of Variant</w:t>
            </w:r>
          </w:p>
        </w:tc>
      </w:tr>
      <w:tr w:rsidR="0095411B" w:rsidRPr="0095411B" w14:paraId="2B4C623B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73AED" w14:textId="22AACFB8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C8C69" w14:textId="3AD6C4E1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Gln89*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36ACA" w14:textId="60AE3E88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65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4AEA2" w14:textId="37819164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</w:tr>
      <w:tr w:rsidR="0093741E" w:rsidRPr="0095411B" w14:paraId="6D847275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1420F" w14:textId="7FA81237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FFE03" w14:textId="56737977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Lys152Trpfs*18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07449" w14:textId="6E923127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453_454insTGGG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9DB06" w14:textId="085E1D44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2D84B796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7E752" w14:textId="0914492E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1EF28" w14:textId="6A9D573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Gln178*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0BE7A" w14:textId="73505C19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532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82C34" w14:textId="6BD3C090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</w:tr>
      <w:tr w:rsidR="0093741E" w:rsidRPr="0095411B" w14:paraId="6320AC76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3B029" w14:textId="51E194CB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9F759" w14:textId="2615F5B1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243Leufs*98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3051A" w14:textId="374BA46F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726_732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75BFD" w14:textId="72C5D725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14715759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50381" w14:textId="44927C59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4677F" w14:textId="5709D85F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Trp274*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341E4" w14:textId="3DCF3434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821G&gt;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377A2" w14:textId="4C8D7CB4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</w:tr>
      <w:tr w:rsidR="0093741E" w:rsidRPr="0095411B" w14:paraId="65CC6B1C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0AE79" w14:textId="766A81A1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23A2F" w14:textId="5029F01F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Met470*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F224B" w14:textId="01F5B804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408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395F3" w14:textId="22CD933E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</w:tr>
      <w:tr w:rsidR="0093741E" w:rsidRPr="0095411B" w14:paraId="1C76EC30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5F739" w14:textId="7CA1D7AD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A2EAF" w14:textId="7E5BD5F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His523Leufs*32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DB57B" w14:textId="6E4480FB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568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81B95" w14:textId="2474638A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285FBB8F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FA4BD" w14:textId="59788CEA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F9C16" w14:textId="4B1CA6F6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530*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3BF07" w14:textId="5785BD73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588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42A83" w14:textId="64B1B9F2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</w:tr>
      <w:tr w:rsidR="0093741E" w:rsidRPr="0095411B" w14:paraId="29E5730D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B19DD" w14:textId="16BE5620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C26F9" w14:textId="1873EF3C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530*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009AD" w14:textId="47EBA9C1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588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02F5B" w14:textId="3706E8B6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</w:tr>
      <w:tr w:rsidR="0093741E" w:rsidRPr="0095411B" w14:paraId="0F18761C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B8E04" w14:textId="51020B79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4168E" w14:textId="5EFE0613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Ser540Thrfs*15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21D06" w14:textId="612C0809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619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06E69" w14:textId="516B05A7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6A864C9E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7B9FC" w14:textId="420897D4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6B9A8" w14:textId="749D4661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Pro559Argfs*21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D5C51" w14:textId="718FF0EE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676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B53AF" w14:textId="341B13E2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65A36367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646C1" w14:textId="798EA3E8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52F88" w14:textId="6D90851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Gly588Aspfs*42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D50F2" w14:textId="6A629CD6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763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713E7" w14:textId="618F7707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21D71AA0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94221" w14:textId="4E77CB01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AD26A" w14:textId="5EA120BA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589*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711F5" w14:textId="253DC5CB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765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8E21B" w14:textId="35EDCDFD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</w:tr>
      <w:tr w:rsidR="0093741E" w:rsidRPr="0095411B" w14:paraId="4DC6A001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5266B" w14:textId="5F22D45D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FBCDA" w14:textId="02EE40AA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Ser608Alafs*22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CB2D7" w14:textId="125D4638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821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5AC0F" w14:textId="16DB4B76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748670BD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51736" w14:textId="46FB7A88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84C14" w14:textId="4E3349C9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625*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B96D3" w14:textId="13A3BF88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873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5E45B" w14:textId="2E323C9F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</w:tr>
      <w:tr w:rsidR="0093741E" w:rsidRPr="0095411B" w14:paraId="78832572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00243" w14:textId="07CDE709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3AB10" w14:textId="03FBD825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625*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68623" w14:textId="5FC8950D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873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4DA2F" w14:textId="1B30D1F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</w:tr>
      <w:tr w:rsidR="0093741E" w:rsidRPr="0095411B" w14:paraId="0E1C774E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08797" w14:textId="4A6965FA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E8B63" w14:textId="09D296C3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625*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64581" w14:textId="4C742B75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873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55F7A" w14:textId="597BC96E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</w:tr>
      <w:tr w:rsidR="0093741E" w:rsidRPr="0095411B" w14:paraId="7BDA4EFA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9B6B6" w14:textId="6E296392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359FA" w14:textId="0B50B035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626*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FC162" w14:textId="486FA2E7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876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4AA64A" w14:textId="320711F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</w:tr>
      <w:tr w:rsidR="0093741E" w:rsidRPr="0095411B" w14:paraId="4AEA256F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4D4D2" w14:textId="28BBC521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5237B" w14:textId="28346A43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626*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ED915" w14:textId="30D6CDB2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876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AF733" w14:textId="35CD5BA4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nsense</w:t>
            </w:r>
          </w:p>
        </w:tc>
      </w:tr>
      <w:tr w:rsidR="0093741E" w:rsidRPr="0095411B" w14:paraId="5BF693EA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AFF39" w14:textId="457724BB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F6C4" w14:textId="6905A487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sp757Cysfs*23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07481" w14:textId="5CAC60C1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269_2281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22E49" w14:textId="520FDC1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719E90C1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55958" w14:textId="3BD5CB94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13693" w14:textId="6FEB0241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 Deletion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76252" w14:textId="2FB227BA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r[GCRh37] 18q12.3 (40846809-42883959)x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3B11D" w14:textId="15405662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letion</w:t>
            </w:r>
          </w:p>
        </w:tc>
      </w:tr>
      <w:tr w:rsidR="0093741E" w:rsidRPr="0095411B" w14:paraId="7AC294A2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4399E" w14:textId="5E1AE969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345D4" w14:textId="4C28F816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 Deletion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AB15A" w14:textId="6B34EA3E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r[GRCh37] 18q12.3 (40034922-42755922)x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2B3A5" w14:textId="13ED345C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letion</w:t>
            </w:r>
          </w:p>
        </w:tc>
      </w:tr>
      <w:tr w:rsidR="0093741E" w:rsidRPr="0095411B" w14:paraId="38647193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D06F0" w14:textId="723FD014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FD0DE" w14:textId="4E9E3558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la113Leufs*94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CD0E2" w14:textId="662CB7E4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337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627E0" w14:textId="3E764D59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2C83B218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5ECE6" w14:textId="2CBCDFC9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DEB86" w14:textId="4A6E70C7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Ser142Valfs*7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167D3" w14:textId="58F070FA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422 dup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8B9FB" w14:textId="605CD02C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2005C9FC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40960" w14:textId="32BF69D5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88CBA" w14:textId="1FE69233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Pro208Glnfs*135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BA825" w14:textId="2B3987B1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623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E4E7D" w14:textId="6F00BD94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6FBDB4CB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28158" w14:textId="6631F4ED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8DAAB" w14:textId="546E800A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Gly268Alafs*75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79B9D2" w14:textId="70B0DE69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801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A961D" w14:textId="6659C2F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119C7991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DBCEA" w14:textId="5AF0CBA2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54FDF" w14:textId="1C8EB842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*1597Trpext*7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6094F" w14:textId="62D97650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4790_*9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FF9BC" w14:textId="59E284E7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ameshift</w:t>
            </w:r>
          </w:p>
        </w:tc>
      </w:tr>
      <w:tr w:rsidR="0093741E" w:rsidRPr="0095411B" w14:paraId="3A0E2B5F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0621A" w14:textId="5293554F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H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062A7" w14:textId="267F6C16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letion of exon 2-6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56706" w14:textId="353C0678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r[GCRh37] 18q12.3 (42281312-42643731)x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E4086" w14:textId="1B7884CC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letion</w:t>
            </w:r>
          </w:p>
        </w:tc>
      </w:tr>
      <w:tr w:rsidR="0093741E" w:rsidRPr="0095411B" w14:paraId="0945B811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2BB6B" w14:textId="71ECEA75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R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CE4E5" w14:textId="6C9FF13E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Ser854Phe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5E3AF" w14:textId="6E09B463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561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C76C9" w14:textId="700F059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</w:tr>
      <w:tr w:rsidR="0093741E" w:rsidRPr="0095411B" w14:paraId="66280421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31CBF" w14:textId="241CA107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R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2AA8C" w14:textId="18B53A08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Glu858Lys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58A90" w14:textId="7790D776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572G&gt;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177A7" w14:textId="38AC086E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</w:tr>
      <w:tr w:rsidR="0093741E" w:rsidRPr="0095411B" w14:paraId="5C6B598C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34440" w14:textId="45B6F250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R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E120E" w14:textId="7D9217BC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Glu858Lys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795E0" w14:textId="2FE4BB7D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572G&gt;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D96B3" w14:textId="220E8B8A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</w:tr>
      <w:tr w:rsidR="0093741E" w:rsidRPr="0095411B" w14:paraId="5F102DFA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727E7" w14:textId="1A7249D0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R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28CCE" w14:textId="17232C08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Glu858Lys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0840A" w14:textId="78B2B540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572G&gt;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65F3A" w14:textId="08445335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</w:tr>
      <w:tr w:rsidR="0093741E" w:rsidRPr="0095411B" w14:paraId="5866A509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0BE0B" w14:textId="5CEFA1FC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R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766E4" w14:textId="0358BC6A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sp874Gly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309D4" w14:textId="1880E55D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621A&gt;G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CCB0D" w14:textId="2899E741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</w:tr>
      <w:tr w:rsidR="0093741E" w:rsidRPr="0095411B" w14:paraId="04C02F67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63903" w14:textId="26242D8E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TBP1-RD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613C3" w14:textId="40BC0846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Glu858Lys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0FA6D" w14:textId="03DB7036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572G&gt;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41898" w14:textId="225906C5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ssense</w:t>
            </w:r>
          </w:p>
        </w:tc>
      </w:tr>
      <w:tr w:rsidR="0093741E" w:rsidRPr="0095411B" w14:paraId="1DEE1BEA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72E06" w14:textId="6C2B8044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D9171" w14:textId="6C052CD3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67Trp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18028" w14:textId="0BEA5D58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99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E4BC9" w14:textId="13055F02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unknown)</w:t>
            </w:r>
          </w:p>
        </w:tc>
      </w:tr>
      <w:tr w:rsidR="0093741E" w:rsidRPr="0095411B" w14:paraId="5A73CB13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194D5" w14:textId="24421267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78B65" w14:textId="4EBD3D71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67Trp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B5745" w14:textId="6B31F64D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99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FA0AC" w14:textId="2C271121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inherited)</w:t>
            </w:r>
          </w:p>
        </w:tc>
      </w:tr>
      <w:tr w:rsidR="0093741E" w:rsidRPr="0095411B" w14:paraId="7FCEE29A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27F4E" w14:textId="467D28FF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AA04A" w14:textId="295F4068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Gly64Asp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3FF44" w14:textId="376A218F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91G&gt;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49902" w14:textId="09B4413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unknown)</w:t>
            </w:r>
          </w:p>
        </w:tc>
      </w:tr>
      <w:tr w:rsidR="0093741E" w:rsidRPr="0095411B" w14:paraId="2A76A7B5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817F8" w14:textId="5505F2B2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C5FD6" w14:textId="0C3E7950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Lys435Glu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546F1" w14:textId="1EF203F2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303A&gt;G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F8037" w14:textId="7AE3E948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unknown)</w:t>
            </w:r>
          </w:p>
        </w:tc>
      </w:tr>
      <w:tr w:rsidR="0093741E" w:rsidRPr="0095411B" w14:paraId="3C102296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C898C" w14:textId="12F3DFB0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57B93" w14:textId="1409C900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Lys469Gln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2ADB1" w14:textId="3F75BA11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405A&gt;C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E1960" w14:textId="3D341B7F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unknown)</w:t>
            </w:r>
          </w:p>
        </w:tc>
      </w:tr>
      <w:tr w:rsidR="0093741E" w:rsidRPr="0095411B" w14:paraId="12999B46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B9C7F" w14:textId="5A02AFA4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FA355" w14:textId="3F70EC30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Lys469Gln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9BCA3" w14:textId="2D459C33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1405A&gt;C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67B01" w14:textId="4CE0EEAD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inherited)</w:t>
            </w:r>
          </w:p>
        </w:tc>
      </w:tr>
      <w:tr w:rsidR="0093741E" w:rsidRPr="0095411B" w14:paraId="0163D309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691F7" w14:textId="3B6A35A6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A79CA" w14:textId="2ABC9991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Ser772Leu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EF1AE" w14:textId="05E335FB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135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A7C00" w14:textId="5C9F1465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unknown)</w:t>
            </w:r>
          </w:p>
        </w:tc>
      </w:tr>
      <w:tr w:rsidR="0093741E" w:rsidRPr="0095411B" w14:paraId="2CDBBAB2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3BB3C" w14:textId="31EB7841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2EB21" w14:textId="5A1A3625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Ser772Leu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31972" w14:textId="0FF71EA8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135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3F6B1" w14:textId="74A26BA3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unknown)</w:t>
            </w:r>
          </w:p>
        </w:tc>
      </w:tr>
      <w:tr w:rsidR="0093741E" w:rsidRPr="0095411B" w14:paraId="228566A3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602B4" w14:textId="5374A424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G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2642C" w14:textId="25937435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Gly870Arg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9A8FA" w14:textId="70E8205D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608G&gt;C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4531E" w14:textId="563A728E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GS (unknown)</w:t>
            </w:r>
          </w:p>
        </w:tc>
      </w:tr>
      <w:tr w:rsidR="0093741E" w:rsidRPr="0095411B" w14:paraId="4AF3491A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F52A7" w14:textId="7014BF27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G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2CFE6" w14:textId="0FC657E2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Gly870Arg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E6E84" w14:textId="21E474C5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608G&gt;C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28E20" w14:textId="14DD671F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GS (inherited)</w:t>
            </w:r>
          </w:p>
        </w:tc>
      </w:tr>
      <w:tr w:rsidR="0093741E" w:rsidRPr="0095411B" w14:paraId="69116109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83E5D" w14:textId="34780F0C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G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D6068" w14:textId="2122798E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Ile871Ser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861E7" w14:textId="4550AAF6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612 T&gt;G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0B8E1" w14:textId="2B820ACF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GS (de novo)</w:t>
            </w:r>
          </w:p>
        </w:tc>
      </w:tr>
      <w:tr w:rsidR="0093741E" w:rsidRPr="0095411B" w14:paraId="051197C4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4732E" w14:textId="1BB14409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38E8B" w14:textId="5EA1EEB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sp900Gly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0345F" w14:textId="7647DAFA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699A&gt;G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62476" w14:textId="0A4C5E39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inherited)</w:t>
            </w:r>
          </w:p>
        </w:tc>
      </w:tr>
      <w:tr w:rsidR="0093741E" w:rsidRPr="0095411B" w14:paraId="4B67B4D2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7E5F7" w14:textId="33C28095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DEB34" w14:textId="695711DD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 (Leu957Pro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505C0" w14:textId="7A66E3D1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870T&gt;C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A8B1E" w14:textId="7D5D55CC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de novo)</w:t>
            </w:r>
          </w:p>
        </w:tc>
      </w:tr>
      <w:tr w:rsidR="0093741E" w:rsidRPr="0095411B" w14:paraId="443DB093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0BB99" w14:textId="301AD2FC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9B839" w14:textId="3D255DD3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His1167Asn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D1BCE" w14:textId="0D4BD50A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3499C&gt;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0710B" w14:textId="62C4C5C6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unknown)</w:t>
            </w:r>
          </w:p>
        </w:tc>
      </w:tr>
      <w:tr w:rsidR="0093741E" w:rsidRPr="0095411B" w14:paraId="33C3297F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BE1BB" w14:textId="17D70365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F6CBF" w14:textId="48EDD16E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1146Trp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B9C81" w14:textId="1443C67A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3436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FAE6C" w14:textId="3AA00DF4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inherited)</w:t>
            </w:r>
          </w:p>
        </w:tc>
      </w:tr>
      <w:tr w:rsidR="0093741E" w:rsidRPr="0095411B" w14:paraId="03E909E1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BC9D0" w14:textId="37B5A47A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A159B" w14:textId="4420C29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Arg1146Trp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B9FCB" w14:textId="3E6B4A37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3436C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E0956" w14:textId="02EAAA46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unknown)</w:t>
            </w:r>
          </w:p>
        </w:tc>
      </w:tr>
      <w:tr w:rsidR="0093741E" w:rsidRPr="0095411B" w14:paraId="426B7CCA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CA3DA" w14:textId="42584D26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6B4FE" w14:textId="6A169D9D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His1158Leu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A4318" w14:textId="038B0BC9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3473A&gt;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CF339" w14:textId="78BD56F5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unknown)</w:t>
            </w:r>
          </w:p>
        </w:tc>
      </w:tr>
      <w:tr w:rsidR="0093741E" w:rsidRPr="0095411B" w14:paraId="18E97FFF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F3C3B" w14:textId="1CAD8965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67E05" w14:textId="6ED8381C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Trp1242Arg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D76CF" w14:textId="6DDCC250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2734T&gt;C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3B9BD" w14:textId="22EE4CF9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unknown)</w:t>
            </w:r>
          </w:p>
        </w:tc>
      </w:tr>
      <w:tr w:rsidR="0093741E" w:rsidRPr="0095411B" w14:paraId="3099976D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02889" w14:textId="785C817C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FF3E0" w14:textId="2E94C98E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Cys1478Gly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BA5A0" w14:textId="6866A35D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4432T&gt;G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DCF61" w14:textId="4DA4FDA1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unknown)</w:t>
            </w:r>
          </w:p>
        </w:tc>
      </w:tr>
      <w:tr w:rsidR="0093741E" w:rsidRPr="0095411B" w14:paraId="528B5779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30C9D" w14:textId="7AE4171C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7989D" w14:textId="080B56BC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.(Cys1478Gly)</w:t>
            </w: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66DA4" w14:textId="614BC014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4432T&gt;G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905AB" w14:textId="5C1FC885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inherited)</w:t>
            </w:r>
          </w:p>
        </w:tc>
      </w:tr>
      <w:tr w:rsidR="0093741E" w:rsidRPr="0095411B" w14:paraId="3746A820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79B71" w14:textId="5B6670BD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319C4" w14:textId="03FFF228" w:rsidR="0093741E" w:rsidRPr="00815B67" w:rsidRDefault="0093741E" w:rsidP="009F3AD8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03444" w14:textId="6080B7C6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r[GCRh37] 18q12.3 (42519449-42567640)x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1FA28" w14:textId="2181F4D7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US (unknown)</w:t>
            </w:r>
          </w:p>
        </w:tc>
      </w:tr>
      <w:tr w:rsidR="0093741E" w:rsidRPr="0095411B" w14:paraId="5E815B80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C9411" w14:textId="73E47D61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rge Deletion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90BBE" w14:textId="77777777" w:rsidR="0093741E" w:rsidRPr="00815B67" w:rsidRDefault="0093741E" w:rsidP="009F3AD8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46160" w14:textId="7D5FDC91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r[GRCh37] 18q12.3q21.1 (39836056_44849232)x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86256" w14:textId="7A202000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rge deletion including numerous genes</w:t>
            </w:r>
          </w:p>
        </w:tc>
      </w:tr>
      <w:tr w:rsidR="0093741E" w:rsidRPr="0095411B" w14:paraId="0BE46AEE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02AAC" w14:textId="5508FAD8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rge Deletion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1D4E9" w14:textId="77777777" w:rsidR="0093741E" w:rsidRPr="00815B67" w:rsidRDefault="0093741E" w:rsidP="009F3AD8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1D2F9" w14:textId="1DA4D128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r[GRCh37] 18q12.3q21.1 (39836056_44849232)x1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77C9D" w14:textId="1B353EAF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rge deletion including numerous genes</w:t>
            </w:r>
          </w:p>
        </w:tc>
      </w:tr>
      <w:tr w:rsidR="0093741E" w:rsidRPr="0095411B" w14:paraId="25A674E4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6E269" w14:textId="312A7AE6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rge Deletion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8A798" w14:textId="77777777" w:rsidR="0093741E" w:rsidRPr="00815B67" w:rsidRDefault="0093741E" w:rsidP="009F3AD8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236B3" w14:textId="7C0C1EE3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rr[GRCh37] 18q12.2-12.3 (33777232-42365242)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971FB" w14:textId="30B0061B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arge deletion including numerous genes</w:t>
            </w:r>
          </w:p>
        </w:tc>
      </w:tr>
      <w:tr w:rsidR="0093741E" w:rsidRPr="0095411B" w14:paraId="11251539" w14:textId="77777777" w:rsidTr="009F3AD8">
        <w:trPr>
          <w:trHeight w:val="17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F05F9" w14:textId="1A1AA24A" w:rsidR="0093741E" w:rsidRPr="00815B67" w:rsidRDefault="0093741E" w:rsidP="009F3AD8">
            <w:pPr>
              <w:spacing w:after="0" w:line="240" w:lineRule="auto"/>
              <w:ind w:firstLine="7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lice Site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515AB" w14:textId="77777777" w:rsidR="0093741E" w:rsidRPr="00815B67" w:rsidRDefault="0093741E" w:rsidP="009F3AD8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D36D6" w14:textId="056B7EFD" w:rsidR="0093741E" w:rsidRPr="00815B67" w:rsidRDefault="0093741E" w:rsidP="009F3AD8">
            <w:pPr>
              <w:spacing w:after="0" w:line="240" w:lineRule="auto"/>
              <w:ind w:left="46" w:hanging="46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.4000+2T&gt;G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D7101" w14:textId="1F60DCD4" w:rsidR="0093741E" w:rsidRPr="00815B67" w:rsidRDefault="0093741E" w:rsidP="009F3A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15B6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lice site, no data</w:t>
            </w:r>
          </w:p>
        </w:tc>
      </w:tr>
      <w:tr w:rsidR="0093741E" w:rsidRPr="0095411B" w14:paraId="62715522" w14:textId="77777777" w:rsidTr="009F3AD8">
        <w:trPr>
          <w:gridAfter w:val="1"/>
          <w:wAfter w:w="90" w:type="dxa"/>
          <w:trHeight w:val="28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BE7B9" w14:textId="49F39039" w:rsidR="0093741E" w:rsidRPr="00815B67" w:rsidRDefault="0093741E" w:rsidP="009F3AD8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59101" w14:textId="77777777" w:rsidR="0093741E" w:rsidRPr="00815B67" w:rsidRDefault="0093741E" w:rsidP="009F3AD8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4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8A350" w14:textId="325D8CE9" w:rsidR="0093741E" w:rsidRPr="00815B67" w:rsidRDefault="0093741E" w:rsidP="009F3AD8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E06A2" w14:textId="5DF24568" w:rsidR="0093741E" w:rsidRPr="00815B67" w:rsidRDefault="0093741E" w:rsidP="009F3AD8">
            <w:pPr>
              <w:spacing w:after="0" w:line="240" w:lineRule="auto"/>
              <w:ind w:left="165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</w:tbl>
    <w:p w14:paraId="3C2599AF" w14:textId="77777777" w:rsidR="000A27FC" w:rsidRPr="0095411B" w:rsidRDefault="000A27FC" w:rsidP="0095411B">
      <w:pPr>
        <w:ind w:left="165"/>
        <w:rPr>
          <w:sz w:val="14"/>
          <w:szCs w:val="14"/>
        </w:rPr>
      </w:pPr>
    </w:p>
    <w:sectPr w:rsidR="000A27FC" w:rsidRPr="0095411B" w:rsidSect="009F3A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41E"/>
    <w:rsid w:val="000A27FC"/>
    <w:rsid w:val="00153B26"/>
    <w:rsid w:val="00155DEF"/>
    <w:rsid w:val="002A333F"/>
    <w:rsid w:val="006E38D3"/>
    <w:rsid w:val="0093741E"/>
    <w:rsid w:val="0095411B"/>
    <w:rsid w:val="009F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57C21"/>
  <w15:chartTrackingRefBased/>
  <w15:docId w15:val="{BC96AB9E-97B0-495D-8FD0-1E998AC22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41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Oyler</dc:creator>
  <cp:keywords/>
  <dc:description/>
  <cp:lastModifiedBy>Haley Oyler</cp:lastModifiedBy>
  <cp:revision>1</cp:revision>
  <dcterms:created xsi:type="dcterms:W3CDTF">2024-05-21T15:08:00Z</dcterms:created>
  <dcterms:modified xsi:type="dcterms:W3CDTF">2024-05-21T15:52:00Z</dcterms:modified>
</cp:coreProperties>
</file>